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6299E" w:rsidR="00967445" w:rsidP="00967445" w:rsidRDefault="00967445" w14:paraId="5FBA0B4C" w14:textId="4EF4B19C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</w:t>
      </w:r>
      <w:r w:rsidRPr="00B6299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 w:rsidRPr="00B6299E">
        <w:rPr>
          <w:rFonts w:ascii="Times New Roman" w:hAnsi="Times New Roman" w:cs="Times New Roman"/>
          <w:b/>
          <w:bCs/>
          <w:sz w:val="24"/>
          <w:szCs w:val="24"/>
        </w:rPr>
        <w:t xml:space="preserve">. The sequences of </w:t>
      </w:r>
      <w:r w:rsidR="00917208">
        <w:rPr>
          <w:rFonts w:hint="eastAsia" w:ascii="Times New Roman" w:hAnsi="Times New Roman" w:cs="Times New Roman"/>
          <w:b/>
          <w:bCs/>
          <w:sz w:val="24"/>
          <w:szCs w:val="24"/>
        </w:rPr>
        <w:t>siRNAs</w:t>
      </w:r>
    </w:p>
    <w:p w:rsidRPr="00B6299E" w:rsidR="00967445" w:rsidP="00967445" w:rsidRDefault="00967445" w14:paraId="7F505B5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9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Pr="00B6299E" w:rsidR="00967445" w:rsidTr="009B19E5" w14:paraId="0798152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:rsidRPr="00B6299E" w:rsidR="00967445" w:rsidP="009B19E5" w:rsidRDefault="00967445" w14:paraId="48CC242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  <w:tc>
          <w:tcPr>
            <w:tcW w:w="631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:rsidRPr="00B6299E" w:rsidR="00967445" w:rsidP="009B19E5" w:rsidRDefault="00967445" w14:paraId="5A945545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Pr="00B6299E" w:rsidR="00D42075" w:rsidTr="009B19E5" w14:paraId="7A2C4DD9" w14:textId="77777777"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:rsidRPr="00B6299E" w:rsidR="00D42075" w:rsidP="009B19E5" w:rsidRDefault="00D42075" w14:paraId="706F5D64" w14:textId="2A978613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 w:rsidRPr="00800098">
              <w:rPr>
                <w:rFonts w:ascii="Times New Roman" w:hAnsi="Times New Roman" w:cs="Times New Roman"/>
                <w:sz w:val="24"/>
                <w:szCs w:val="24"/>
              </w:rPr>
              <w:t>SUV39H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11" w:type="dxa"/>
            <w:tcBorders>
              <w:top w:val="single" w:color="auto" w:sz="4" w:space="0"/>
            </w:tcBorders>
            <w:vAlign w:val="center"/>
          </w:tcPr>
          <w:p w:rsidRPr="00B6299E" w:rsidR="00D42075" w:rsidP="009B19E5" w:rsidRDefault="00D42075" w14:paraId="7B5EAD53" w14:textId="5A510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: 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66BE3">
              <w:rPr>
                <w:rFonts w:ascii="Times New Roman" w:hAnsi="Times New Roman" w:cs="Times New Roman"/>
                <w:sz w:val="24"/>
                <w:szCs w:val="24"/>
              </w:rPr>
              <w:t>GGAGGGGUGCAGUGUCUGGTT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D42075" w:rsidTr="009B19E5" w14:paraId="5DEB45AC" w14:textId="77777777">
        <w:tc>
          <w:tcPr>
            <w:tcW w:w="1985" w:type="dxa"/>
            <w:vMerge/>
            <w:vAlign w:val="center"/>
          </w:tcPr>
          <w:p w:rsidRPr="00B6299E" w:rsidR="00D42075" w:rsidP="009B19E5" w:rsidRDefault="00D42075" w14:paraId="1025033A" w14:textId="3841F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vAlign w:val="center"/>
          </w:tcPr>
          <w:p w:rsidRPr="00B6299E" w:rsidR="00D42075" w:rsidP="009B19E5" w:rsidRDefault="00D42075" w14:paraId="76F98835" w14:textId="7C52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866BE3">
              <w:rPr>
                <w:rFonts w:ascii="Times New Roman" w:hAnsi="Times New Roman" w:cs="Times New Roman"/>
                <w:sz w:val="24"/>
                <w:szCs w:val="24"/>
              </w:rPr>
              <w:t>CCAGACACUGCACCCCUCCTT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D42075" w:rsidTr="009B19E5" w14:paraId="48B78779" w14:textId="77777777">
        <w:tc>
          <w:tcPr>
            <w:tcW w:w="1985" w:type="dxa"/>
            <w:vMerge w:val="restart"/>
            <w:vAlign w:val="center"/>
          </w:tcPr>
          <w:p w:rsidR="00D42075" w:rsidP="00D42075" w:rsidRDefault="00D42075" w14:paraId="7E9FC3B5" w14:textId="4E4DB108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t1i</w:t>
            </w:r>
          </w:p>
        </w:tc>
        <w:tc>
          <w:tcPr>
            <w:tcW w:w="6311" w:type="dxa"/>
            <w:vAlign w:val="center"/>
          </w:tcPr>
          <w:p w:rsidRPr="00B6299E" w:rsidR="00D42075" w:rsidP="00D42075" w:rsidRDefault="00D42075" w14:paraId="5223F695" w14:textId="71DAEF9B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D42075">
              <w:rPr>
                <w:rFonts w:hint="eastAsia" w:ascii="Times New Roman" w:hAnsi="Times New Roman" w:cs="Times New Roman"/>
                <w:sz w:val="24"/>
                <w:szCs w:val="24"/>
              </w:rPr>
              <w:t>GCAGGUUCACCAGCUUUAUTT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D42075" w:rsidTr="009B19E5" w14:paraId="5EC77887" w14:textId="77777777">
        <w:tc>
          <w:tcPr>
            <w:tcW w:w="1985" w:type="dxa"/>
            <w:vMerge/>
            <w:tcBorders>
              <w:bottom w:val="single" w:color="auto" w:sz="12" w:space="0"/>
            </w:tcBorders>
            <w:vAlign w:val="center"/>
          </w:tcPr>
          <w:p w:rsidRPr="00B6299E" w:rsidR="00D42075" w:rsidP="00D42075" w:rsidRDefault="00D42075" w14:paraId="0BA15AFB" w14:textId="53C42775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bottom w:val="single" w:color="auto" w:sz="12" w:space="0"/>
            </w:tcBorders>
            <w:vAlign w:val="center"/>
          </w:tcPr>
          <w:p w:rsidRPr="00B6299E" w:rsidR="00D42075" w:rsidP="00D42075" w:rsidRDefault="00D42075" w14:paraId="482C18FD" w14:textId="2BD19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/>
              </w:rPr>
              <w:t xml:space="preserve"> </w:t>
            </w:r>
            <w:r w:rsidRPr="00D42075">
              <w:rPr>
                <w:rFonts w:hint="eastAsia" w:ascii="Times New Roman" w:hAnsi="Times New Roman" w:cs="Times New Roman"/>
                <w:sz w:val="24"/>
                <w:szCs w:val="24"/>
              </w:rPr>
              <w:t>AUAAAGCUGGUGAACCUGCT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Pr="00B6299E" w:rsidR="00967445" w:rsidP="00967445" w:rsidRDefault="00967445" w14:paraId="2567ABFC" w14:textId="77777777">
      <w:pPr>
        <w:rPr>
          <w:rFonts w:ascii="Times New Roman" w:hAnsi="Times New Roman" w:cs="Times New Roman"/>
          <w:sz w:val="24"/>
          <w:szCs w:val="24"/>
        </w:rPr>
      </w:pPr>
    </w:p>
    <w:p w:rsidR="00683913" w:rsidRDefault="00683913" w14:paraId="6F19F771" w14:textId="77777777">
      <w:pPr>
        <w:rPr>
          <w:rFonts w:hint="eastAsia"/>
        </w:rPr>
      </w:pPr>
    </w:p>
    <w:sectPr w:rsidR="00683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57684" w14:textId="77777777" w:rsidR="0022005D" w:rsidRDefault="0022005D" w:rsidP="00967445">
      <w:pPr>
        <w:rPr>
          <w:rFonts w:hint="eastAsia"/>
        </w:rPr>
      </w:pPr>
      <w:r>
        <w:separator/>
      </w:r>
    </w:p>
  </w:endnote>
  <w:endnote w:type="continuationSeparator" w:id="0">
    <w:p w14:paraId="7E534575" w14:textId="77777777" w:rsidR="0022005D" w:rsidRDefault="0022005D" w:rsidP="009674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9FEEC" w14:textId="77777777" w:rsidR="0022005D" w:rsidRDefault="0022005D" w:rsidP="00967445">
      <w:pPr>
        <w:rPr>
          <w:rFonts w:hint="eastAsia"/>
        </w:rPr>
      </w:pPr>
      <w:r>
        <w:separator/>
      </w:r>
    </w:p>
  </w:footnote>
  <w:footnote w:type="continuationSeparator" w:id="0">
    <w:p w14:paraId="4BB5B817" w14:textId="77777777" w:rsidR="0022005D" w:rsidRDefault="0022005D" w:rsidP="009674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400"/>
    <w:rsid w:val="00161A2A"/>
    <w:rsid w:val="0022005D"/>
    <w:rsid w:val="00351400"/>
    <w:rsid w:val="00445CBA"/>
    <w:rsid w:val="00683913"/>
    <w:rsid w:val="007E4B9A"/>
    <w:rsid w:val="00866BE3"/>
    <w:rsid w:val="00917208"/>
    <w:rsid w:val="009449D2"/>
    <w:rsid w:val="00967445"/>
    <w:rsid w:val="00C35248"/>
    <w:rsid w:val="00D4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DAD54"/>
  <w15:chartTrackingRefBased/>
  <w15:docId w15:val="{49C33567-AF74-4D67-BEAE-64C2F1F5C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4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4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4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4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4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4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4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4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4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161A2A"/>
    <w:pPr>
      <w:jc w:val="both"/>
    </w:pPr>
    <w:tblPr>
      <w:tblBorders>
        <w:top w:val="single" w:sz="4" w:space="0" w:color="auto"/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table" w:customStyle="1" w:styleId="11">
    <w:name w:val="样式1"/>
    <w:basedOn w:val="a1"/>
    <w:uiPriority w:val="99"/>
    <w:rsid w:val="00683913"/>
    <w:tblPr/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514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4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4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4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4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4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40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514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51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514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514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514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5140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5140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5140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51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5140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5140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674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6744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67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674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</Words>
  <Characters>195</Characters>
  <Application>Microsoft Office Word</Application>
  <DocSecurity>0</DocSecurity>
  <Lines>13</Lines>
  <Paragraphs>9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6-11T00:15:00Z</dcterms:created>
  <dcterms:modified xsi:type="dcterms:W3CDTF">2025-06-11T01:17:00Z</dcterms:modified>
</cp:coreProperties>
</file>